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76AB" w:rsidRPr="00151937" w:rsidRDefault="00956362" w:rsidP="002476AB">
      <w:pPr>
        <w:widowControl/>
        <w:wordWrap/>
        <w:autoSpaceDE/>
        <w:autoSpaceDN/>
        <w:spacing w:after="0"/>
        <w:ind w:leftChars="-200" w:left="-400" w:rightChars="-200" w:right="-400"/>
        <w:rPr>
          <w:rFonts w:ascii="Times New Roman" w:hAnsi="Times New Roman" w:cs="Times New Roman"/>
          <w:sz w:val="24"/>
        </w:rPr>
      </w:pPr>
      <w:r w:rsidRPr="00151937">
        <w:rPr>
          <w:rFonts w:ascii="Times New Roman" w:hAnsi="Times New Roman" w:cs="Times New Roman"/>
          <w:b/>
          <w:sz w:val="22"/>
        </w:rPr>
        <w:t>S</w:t>
      </w:r>
      <w:bookmarkStart w:id="0" w:name="_GoBack"/>
      <w:bookmarkEnd w:id="0"/>
      <w:r w:rsidRPr="00151937">
        <w:rPr>
          <w:rFonts w:ascii="Times New Roman" w:hAnsi="Times New Roman" w:cs="Times New Roman"/>
          <w:b/>
          <w:sz w:val="22"/>
        </w:rPr>
        <w:t>5 Table</w:t>
      </w:r>
      <w:r w:rsidRPr="00151937">
        <w:rPr>
          <w:rFonts w:ascii="Times New Roman" w:hAnsi="Times New Roman" w:cs="Times New Roman"/>
          <w:b/>
          <w:sz w:val="24"/>
        </w:rPr>
        <w:t>.</w:t>
      </w:r>
      <w:r w:rsidRPr="00151937">
        <w:rPr>
          <w:rFonts w:ascii="Times New Roman" w:hAnsi="Times New Roman" w:cs="Times New Roman" w:hint="eastAsia"/>
          <w:b/>
          <w:sz w:val="24"/>
        </w:rPr>
        <w:t xml:space="preserve"> </w:t>
      </w:r>
      <w:r w:rsidR="002476AB" w:rsidRPr="00151937">
        <w:rPr>
          <w:rFonts w:ascii="Times New Roman" w:hAnsi="Times New Roman" w:cs="Times New Roman"/>
          <w:sz w:val="24"/>
        </w:rPr>
        <w:t xml:space="preserve">Associations between </w:t>
      </w:r>
      <w:r w:rsidR="002476AB" w:rsidRPr="00151937">
        <w:rPr>
          <w:rFonts w:ascii="Times New Roman" w:hAnsi="Times New Roman" w:cs="Times New Roman" w:hint="eastAsia"/>
          <w:sz w:val="24"/>
        </w:rPr>
        <w:t xml:space="preserve">CD68+ </w:t>
      </w:r>
      <w:r w:rsidR="002476AB" w:rsidRPr="00151937">
        <w:rPr>
          <w:rFonts w:ascii="Times New Roman" w:hAnsi="Times New Roman" w:cs="Times New Roman"/>
          <w:sz w:val="24"/>
        </w:rPr>
        <w:t>and</w:t>
      </w:r>
      <w:r w:rsidR="002476AB" w:rsidRPr="00151937">
        <w:rPr>
          <w:rFonts w:ascii="Times New Roman" w:hAnsi="Times New Roman" w:cs="Times New Roman" w:hint="eastAsia"/>
          <w:sz w:val="24"/>
        </w:rPr>
        <w:t xml:space="preserve"> CD163+ TAMs with</w:t>
      </w:r>
      <w:r w:rsidR="002476AB" w:rsidRPr="00151937">
        <w:rPr>
          <w:rFonts w:ascii="Times New Roman" w:hAnsi="Times New Roman" w:cs="Times New Roman"/>
          <w:sz w:val="24"/>
        </w:rPr>
        <w:t xml:space="preserve"> clinicopathologic characteristics</w:t>
      </w:r>
      <w:r w:rsidR="002476AB" w:rsidRPr="00151937">
        <w:rPr>
          <w:rFonts w:ascii="Times New Roman" w:hAnsi="Times New Roman" w:cs="Times New Roman" w:hint="eastAsia"/>
          <w:sz w:val="24"/>
        </w:rPr>
        <w:t xml:space="preserve"> in </w:t>
      </w:r>
      <w:r w:rsidR="004B339B" w:rsidRPr="00151937">
        <w:rPr>
          <w:rFonts w:ascii="Times New Roman" w:hAnsi="Times New Roman" w:cs="Times New Roman"/>
          <w:sz w:val="24"/>
        </w:rPr>
        <w:t>E</w:t>
      </w:r>
      <w:r w:rsidR="002476AB" w:rsidRPr="00151937">
        <w:rPr>
          <w:rFonts w:ascii="Times New Roman" w:hAnsi="Times New Roman" w:cs="Times New Roman" w:hint="eastAsia"/>
          <w:sz w:val="24"/>
        </w:rPr>
        <w:t xml:space="preserve"> (EIF + SIF).</w:t>
      </w:r>
    </w:p>
    <w:tbl>
      <w:tblPr>
        <w:tblStyle w:val="a3"/>
        <w:tblpPr w:leftFromText="142" w:rightFromText="142" w:vertAnchor="text" w:horzAnchor="margin" w:tblpXSpec="center" w:tblpY="539"/>
        <w:tblOverlap w:val="never"/>
        <w:tblW w:w="5497" w:type="pct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8"/>
        <w:gridCol w:w="711"/>
        <w:gridCol w:w="1135"/>
        <w:gridCol w:w="1135"/>
        <w:gridCol w:w="853"/>
        <w:gridCol w:w="710"/>
        <w:gridCol w:w="1276"/>
        <w:gridCol w:w="1139"/>
        <w:gridCol w:w="836"/>
      </w:tblGrid>
      <w:tr w:rsidR="00151937" w:rsidRPr="00151937" w:rsidTr="00EE7950">
        <w:trPr>
          <w:trHeight w:val="227"/>
        </w:trPr>
        <w:tc>
          <w:tcPr>
            <w:tcW w:w="1072" w:type="pct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476AB" w:rsidRPr="00151937" w:rsidRDefault="002476AB" w:rsidP="002276B3">
            <w:pPr>
              <w:wordWrap/>
              <w:spacing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Parameters</w:t>
            </w:r>
          </w:p>
          <w:p w:rsidR="002476AB" w:rsidRPr="00151937" w:rsidRDefault="002476AB" w:rsidP="002276B3">
            <w:pPr>
              <w:wordWrap/>
              <w:spacing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76AB" w:rsidRPr="00151937" w:rsidRDefault="002476AB" w:rsidP="002276B3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Case no.</w:t>
            </w:r>
          </w:p>
        </w:tc>
        <w:tc>
          <w:tcPr>
            <w:tcW w:w="1574" w:type="pct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2476AB" w:rsidRPr="00151937" w:rsidRDefault="002476AB" w:rsidP="002276B3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+ TAMs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8" w:type="pct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2476AB" w:rsidRPr="00151937" w:rsidRDefault="002476AB" w:rsidP="002276B3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Case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1639" w:type="pct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2476AB" w:rsidRPr="00151937" w:rsidRDefault="002476AB" w:rsidP="002276B3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CD163+ TAMs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</w:tr>
      <w:tr w:rsidR="00151937" w:rsidRPr="00151937" w:rsidTr="00EE7950">
        <w:trPr>
          <w:trHeight w:val="50"/>
        </w:trPr>
        <w:tc>
          <w:tcPr>
            <w:tcW w:w="1072" w:type="pct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2476AB" w:rsidRPr="00151937" w:rsidRDefault="002476AB" w:rsidP="002276B3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2476AB" w:rsidRPr="00151937" w:rsidRDefault="002476AB" w:rsidP="002276B3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2476AB" w:rsidRPr="00151937" w:rsidRDefault="002476AB" w:rsidP="002276B3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57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2476AB" w:rsidRPr="00151937" w:rsidRDefault="002476AB" w:rsidP="002276B3">
            <w:pPr>
              <w:wordWrap/>
              <w:spacing w:line="26" w:lineRule="atLeas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430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2476AB" w:rsidRPr="00151937" w:rsidRDefault="002476AB" w:rsidP="002276B3">
            <w:pPr>
              <w:wordWrap/>
              <w:spacing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  <w:tc>
          <w:tcPr>
            <w:tcW w:w="358" w:type="pct"/>
            <w:vMerge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476AB" w:rsidRPr="00151937" w:rsidRDefault="002476AB" w:rsidP="002276B3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2476AB" w:rsidRPr="00151937" w:rsidRDefault="002476AB" w:rsidP="002276B3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574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2476AB" w:rsidRPr="00151937" w:rsidRDefault="002476AB" w:rsidP="002276B3">
            <w:pPr>
              <w:wordWrap/>
              <w:spacing w:line="26" w:lineRule="atLeas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42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2476AB" w:rsidRPr="00151937" w:rsidRDefault="002476AB" w:rsidP="002276B3">
            <w:pPr>
              <w:wordWrap/>
              <w:spacing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</w:tr>
      <w:tr w:rsidR="00151937" w:rsidRPr="00151937" w:rsidTr="00CB0B2F">
        <w:trPr>
          <w:trHeight w:val="754"/>
        </w:trPr>
        <w:tc>
          <w:tcPr>
            <w:tcW w:w="1072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76AB" w:rsidRPr="00151937" w:rsidRDefault="002476AB" w:rsidP="002276B3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  <w:p w:rsidR="002476AB" w:rsidRPr="00151937" w:rsidRDefault="002476AB" w:rsidP="002276B3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  <w:p w:rsidR="002476AB" w:rsidRPr="00151937" w:rsidRDefault="002476AB" w:rsidP="002276B3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358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476AB" w:rsidRPr="00151937" w:rsidRDefault="001D5930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</w:p>
          <w:p w:rsidR="002476AB" w:rsidRPr="00151937" w:rsidRDefault="001D5930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</w:p>
        </w:tc>
        <w:tc>
          <w:tcPr>
            <w:tcW w:w="572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0 (57.7%)</w:t>
            </w:r>
          </w:p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2 (42.3%)</w:t>
            </w:r>
          </w:p>
        </w:tc>
        <w:tc>
          <w:tcPr>
            <w:tcW w:w="572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476AB" w:rsidRPr="00151937" w:rsidRDefault="001D5930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0 (52.6</w:t>
            </w:r>
            <w:r w:rsidR="002476AB"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  <w:p w:rsidR="002476AB" w:rsidRPr="00151937" w:rsidRDefault="001D5930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6 (47.4</w:t>
            </w:r>
            <w:r w:rsidR="002476AB"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43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476AB" w:rsidRPr="00151937" w:rsidRDefault="001D5930" w:rsidP="002276B3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593</w:t>
            </w:r>
          </w:p>
        </w:tc>
        <w:tc>
          <w:tcPr>
            <w:tcW w:w="358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476AB" w:rsidRPr="00151937" w:rsidRDefault="002B1A6A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73</w:t>
            </w:r>
          </w:p>
          <w:p w:rsidR="002476AB" w:rsidRPr="00151937" w:rsidRDefault="00A67BBA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643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4 (64.2%)</w:t>
            </w:r>
          </w:p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9 (35.8%)</w:t>
            </w:r>
          </w:p>
        </w:tc>
        <w:tc>
          <w:tcPr>
            <w:tcW w:w="574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476AB" w:rsidRPr="00151937" w:rsidRDefault="00A67BBA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8 (48.1</w:t>
            </w:r>
            <w:r w:rsidR="002476AB"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  <w:p w:rsidR="002476AB" w:rsidRPr="00151937" w:rsidRDefault="00A67BBA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1 (51.9</w:t>
            </w:r>
            <w:r w:rsidR="002476AB"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422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476AB" w:rsidRPr="00151937" w:rsidRDefault="002476AB" w:rsidP="002276B3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077</w:t>
            </w:r>
          </w:p>
        </w:tc>
      </w:tr>
      <w:tr w:rsidR="00151937" w:rsidRPr="00151937" w:rsidTr="00CB0B2F">
        <w:trPr>
          <w:trHeight w:val="68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76AB" w:rsidRPr="00151937" w:rsidRDefault="002476AB" w:rsidP="002276B3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  <w:p w:rsidR="002476AB" w:rsidRPr="00151937" w:rsidRDefault="002476AB" w:rsidP="002276B3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돋움" w:eastAsia="돋움" w:hAnsi="돋움" w:cs="Times New Roman" w:hint="eastAsia"/>
                <w:sz w:val="18"/>
                <w:szCs w:val="18"/>
              </w:rPr>
              <w:t>≤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</w:p>
          <w:p w:rsidR="002476AB" w:rsidRPr="00151937" w:rsidRDefault="002476AB" w:rsidP="002276B3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&gt;6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476AB" w:rsidRPr="00151937" w:rsidRDefault="001D5930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</w:p>
          <w:p w:rsidR="002476AB" w:rsidRPr="00151937" w:rsidRDefault="001D5930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9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3 (25.0%)</w:t>
            </w:r>
          </w:p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9 (75.0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476AB" w:rsidRPr="00151937" w:rsidRDefault="001D5930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2 (28.9</w:t>
            </w:r>
            <w:r w:rsidR="002476AB"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  <w:p w:rsidR="002476AB" w:rsidRPr="00151937" w:rsidRDefault="001D5930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54 (71.1</w:t>
            </w:r>
            <w:r w:rsidR="002476AB"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76AB" w:rsidRPr="00151937" w:rsidRDefault="001D5930" w:rsidP="002276B3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68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476AB" w:rsidRPr="00151937" w:rsidRDefault="00A67BBA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</w:p>
          <w:p w:rsidR="002476AB" w:rsidRPr="00151937" w:rsidRDefault="00A67BBA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9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6 (30.2%)</w:t>
            </w:r>
          </w:p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7 (69.8%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476AB" w:rsidRPr="00151937" w:rsidRDefault="00A67BBA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2 (27.8</w:t>
            </w:r>
            <w:r w:rsidR="002476AB"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  <w:p w:rsidR="002476AB" w:rsidRPr="00151937" w:rsidRDefault="00A67BBA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57 (72.2</w:t>
            </w:r>
            <w:r w:rsidR="002476AB"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76AB" w:rsidRPr="00151937" w:rsidRDefault="00A67BBA" w:rsidP="002276B3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845</w:t>
            </w:r>
          </w:p>
        </w:tc>
      </w:tr>
      <w:tr w:rsidR="00151937" w:rsidRPr="00151937" w:rsidTr="00CB0B2F">
        <w:trPr>
          <w:trHeight w:val="68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Body mass index</w:t>
            </w: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 xml:space="preserve"> (BMI)</w:t>
            </w:r>
            <w:r w:rsidRPr="0015193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  <w:p w:rsidR="00EE7950" w:rsidRPr="00151937" w:rsidRDefault="00EE7950" w:rsidP="008A7C63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  <w:p w:rsidR="00EE7950" w:rsidRPr="00151937" w:rsidRDefault="00EE7950" w:rsidP="008A7C63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8A7C63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5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8A7C63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4 (46.2</w:t>
            </w:r>
            <w:r w:rsidR="00EE7950"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  <w:p w:rsidR="00EE7950" w:rsidRPr="00151937" w:rsidRDefault="008A7C63" w:rsidP="008A7C6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  <w:r w:rsidR="00EE7950"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53.8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8A7C63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1 (56.9</w:t>
            </w:r>
            <w:r w:rsidR="00EE7950"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  <w:p w:rsidR="00EE7950" w:rsidRPr="00151937" w:rsidRDefault="008A7C63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31 (43.1</w:t>
            </w:r>
            <w:r w:rsidR="00EE7950" w:rsidRPr="0015193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8A7C63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0.27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7950" w:rsidRPr="00151937" w:rsidRDefault="008A7C63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7</w:t>
            </w:r>
          </w:p>
          <w:p w:rsidR="00EE7950" w:rsidRPr="00151937" w:rsidRDefault="008A7C63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8A7C63" w:rsidP="008A7C6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 xml:space="preserve"> 29 (55.8%)</w:t>
            </w:r>
          </w:p>
          <w:p w:rsidR="00EE7950" w:rsidRPr="00151937" w:rsidRDefault="008A7C63" w:rsidP="008A7C63">
            <w:pPr>
              <w:wordWrap/>
              <w:spacing w:after="120" w:line="26" w:lineRule="atLeast"/>
              <w:ind w:leftChars="12" w:left="24" w:firstLineChars="86" w:firstLine="155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23 (44.2%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8A7C63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8 (50.0</w:t>
            </w:r>
            <w:r w:rsidR="00EE7950"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  <w:p w:rsidR="00EE7950" w:rsidRPr="00151937" w:rsidRDefault="008A7C63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38 (50.0%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8A7C63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590</w:t>
            </w:r>
          </w:p>
        </w:tc>
      </w:tr>
      <w:tr w:rsidR="00151937" w:rsidRPr="00151937" w:rsidTr="00CB0B2F">
        <w:trPr>
          <w:trHeight w:val="1328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Site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Upper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Middle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Lower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9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 (3.8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3 (25.0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7 (71.2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7 (9.2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9 (11.8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0 (78.9%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09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0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 (3.8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1 (20.8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0 (75.5%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7 (8.9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1 (13.9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1 (77.2%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349</w:t>
            </w:r>
          </w:p>
        </w:tc>
      </w:tr>
      <w:tr w:rsidR="00151937" w:rsidRPr="00151937" w:rsidTr="00CB0B2F">
        <w:trPr>
          <w:trHeight w:val="68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AJCC Stage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I/II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85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6 (69.2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6 (30.8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9 (64.5%)</w:t>
            </w:r>
          </w:p>
          <w:p w:rsidR="00EE7950" w:rsidRPr="00151937" w:rsidRDefault="002B1A6A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E7950"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7 (35.5%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ind w:leftChars="-55" w:left="-110"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70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88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4 (64.2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9 (35.8%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54 (68.4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5 (31.6%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707</w:t>
            </w:r>
          </w:p>
        </w:tc>
      </w:tr>
      <w:tr w:rsidR="00151937" w:rsidRPr="00151937" w:rsidTr="00CB0B2F">
        <w:trPr>
          <w:trHeight w:val="68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Tumor depth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T3/T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9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7 (32.7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5 (67.3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(23.7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(76.3%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31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9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9 (35.8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4 (64.2%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2B1A6A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  <w:r w:rsidR="00EE7950"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2.8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1 (77.2%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116</w:t>
            </w:r>
          </w:p>
        </w:tc>
      </w:tr>
      <w:tr w:rsidR="00151937" w:rsidRPr="00151937" w:rsidTr="00CB0B2F">
        <w:trPr>
          <w:trHeight w:val="68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LN metastasis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83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6 (69.2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6 (30.8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7 (62.7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8 (37.3%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57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85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2 (60.4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1 (39.6%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53 (67.9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5 (32.1%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456</w:t>
            </w:r>
          </w:p>
        </w:tc>
      </w:tr>
      <w:tr w:rsidR="00151937" w:rsidRPr="00151937" w:rsidTr="00EE7950">
        <w:trPr>
          <w:trHeight w:val="68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WHO classification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WD/MD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6 (69.2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6 (30.8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7 (35.5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9 (64.5%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ind w:leftChars="-54" w:left="-108" w:rightChars="-53" w:right="-106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8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7 (69.8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6 (30.2%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1 (39.2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8 (60.8%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</w:tr>
      <w:tr w:rsidR="00151937" w:rsidRPr="00151937" w:rsidTr="00EE7950">
        <w:trPr>
          <w:trHeight w:val="943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Lymphatic invasion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Presen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7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0 (38.5 %)</w:t>
            </w:r>
          </w:p>
          <w:p w:rsidR="00EE7950" w:rsidRPr="00151937" w:rsidRDefault="00EE7950" w:rsidP="002B1A6A">
            <w:pPr>
              <w:wordWrap/>
              <w:spacing w:after="120" w:line="26" w:lineRule="atLeast"/>
              <w:ind w:leftChars="15" w:left="3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2 (61.5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0 (39.5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6 (60.5%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.0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8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4 (26.4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9 (73.6%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5 (44.3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4 (55.7%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044</w:t>
            </w:r>
          </w:p>
        </w:tc>
      </w:tr>
      <w:tr w:rsidR="00151937" w:rsidRPr="00151937" w:rsidTr="00EE7950">
        <w:trPr>
          <w:trHeight w:val="1038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Vascular invasion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09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0 (76.9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2 (23.1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9 (90.8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7 (9.2%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04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12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2 (79.2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1 (20.8%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70 (88.6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9 (11.4%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215</w:t>
            </w:r>
          </w:p>
        </w:tc>
      </w:tr>
      <w:tr w:rsidR="00151937" w:rsidRPr="00151937" w:rsidTr="00EE7950">
        <w:trPr>
          <w:trHeight w:val="1038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Perineural invasion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bsent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Present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84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2 (61.5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0 (38.5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52 (68.4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4 (31.6%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45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2B1A6A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89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2B1A6A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8 (64.8</w:t>
            </w:r>
            <w:r w:rsidR="00EE7950"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  <w:p w:rsidR="00EE7950" w:rsidRPr="00151937" w:rsidRDefault="002B1A6A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9 (35.2</w:t>
            </w:r>
            <w:r w:rsidR="00EE7950"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54 (68.4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5 (31.6%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707</w:t>
            </w:r>
          </w:p>
        </w:tc>
      </w:tr>
      <w:tr w:rsidR="00151937" w:rsidRPr="00151937" w:rsidTr="00EE7950">
        <w:trPr>
          <w:trHeight w:val="1038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Lauren classification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ntestinal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Diffuse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71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5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2 (80.8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0 (19.2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9 (38.2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7 (61.8%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ind w:leftChars="-125" w:left="-250" w:rightChars="-53" w:right="-106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&lt;,</w:t>
            </w: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&lt;0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.00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75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5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1 (77.4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2 (22.6%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4 (43.0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5 (57.0%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151937" w:rsidRPr="00151937" w:rsidTr="00EE7950">
        <w:trPr>
          <w:trHeight w:val="1038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Ming</w:t>
            </w: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s classification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xpanding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nfiltrative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9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3 (25.0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9 (75.0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2 (28.9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54 (71.1%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68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9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5 (28.3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8 (71.7%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1 (26.6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58 (73.4%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844</w:t>
            </w:r>
          </w:p>
        </w:tc>
      </w:tr>
      <w:tr w:rsidR="00151937" w:rsidRPr="00151937" w:rsidTr="00EE7950">
        <w:trPr>
          <w:trHeight w:val="1038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LH1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xpression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etained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Los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0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 (8.2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5 (91.8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9 (12.5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3 (87.5%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55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1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5 (9.6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7 (90.4%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7 (9.6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6 (90.4%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.000</w:t>
            </w:r>
          </w:p>
        </w:tc>
      </w:tr>
      <w:tr w:rsidR="00151937" w:rsidRPr="00151937" w:rsidTr="00EE7950">
        <w:trPr>
          <w:trHeight w:val="1038"/>
        </w:trPr>
        <w:tc>
          <w:tcPr>
            <w:tcW w:w="107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SH2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xpression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etained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Loss</w:t>
            </w:r>
          </w:p>
        </w:tc>
        <w:tc>
          <w:tcPr>
            <w:tcW w:w="35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12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57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7 (95.9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 (4.1%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5 (90.3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7 (9.7%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48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16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64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9 (94.2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 (5.8%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7 (91.8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 (8.2%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734</w:t>
            </w:r>
          </w:p>
        </w:tc>
      </w:tr>
    </w:tbl>
    <w:p w:rsidR="002476AB" w:rsidRPr="00151937" w:rsidRDefault="002476AB" w:rsidP="00C57B93">
      <w:pPr>
        <w:spacing w:before="240" w:after="0" w:line="120" w:lineRule="auto"/>
        <w:jc w:val="left"/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2476AB" w:rsidRPr="00151937" w:rsidRDefault="002476AB" w:rsidP="00EE7950">
      <w:pPr>
        <w:spacing w:before="240" w:after="0" w:line="240" w:lineRule="auto"/>
        <w:ind w:leftChars="-200" w:left="-400"/>
        <w:jc w:val="left"/>
        <w:rPr>
          <w:rFonts w:ascii="Times New Roman" w:hAnsi="Times New Roman" w:cs="Times New Roman"/>
          <w:szCs w:val="20"/>
        </w:rPr>
      </w:pPr>
      <w:r w:rsidRPr="00151937">
        <w:rPr>
          <w:rFonts w:ascii="Times New Roman" w:hAnsi="Times New Roman" w:cs="Times New Roman"/>
          <w:sz w:val="24"/>
          <w:szCs w:val="20"/>
          <w:vertAlign w:val="superscript"/>
        </w:rPr>
        <w:lastRenderedPageBreak/>
        <w:t>a</w:t>
      </w:r>
      <w:r w:rsidRPr="00151937">
        <w:rPr>
          <w:rFonts w:ascii="Times New Roman" w:hAnsi="Times New Roman" w:cs="Times New Roman"/>
          <w:szCs w:val="20"/>
        </w:rPr>
        <w:t>Included only for patients with data available on TMA</w:t>
      </w:r>
      <w:r w:rsidRPr="00151937">
        <w:rPr>
          <w:rFonts w:ascii="Times New Roman" w:hAnsi="Times New Roman" w:cs="Times New Roman" w:hint="eastAsia"/>
          <w:szCs w:val="20"/>
        </w:rPr>
        <w:t>.</w:t>
      </w:r>
    </w:p>
    <w:p w:rsidR="002476AB" w:rsidRPr="00151937" w:rsidRDefault="00EE7950" w:rsidP="00EE7950">
      <w:pPr>
        <w:spacing w:before="240" w:after="0" w:line="240" w:lineRule="auto"/>
        <w:ind w:leftChars="-200" w:left="-400"/>
        <w:jc w:val="left"/>
        <w:rPr>
          <w:rFonts w:ascii="Times New Roman" w:hAnsi="Times New Roman" w:cs="Times New Roman"/>
          <w:szCs w:val="20"/>
        </w:rPr>
      </w:pPr>
      <w:r w:rsidRPr="00151937">
        <w:rPr>
          <w:rFonts w:ascii="Times New Roman" w:hAnsi="Times New Roman" w:cs="Times New Roman"/>
          <w:sz w:val="24"/>
          <w:szCs w:val="20"/>
          <w:vertAlign w:val="superscript"/>
        </w:rPr>
        <w:t>b</w:t>
      </w:r>
      <w:r w:rsidRPr="00151937">
        <w:rPr>
          <w:rFonts w:ascii="Times New Roman" w:hAnsi="Times New Roman" w:cs="Times New Roman"/>
          <w:szCs w:val="20"/>
        </w:rPr>
        <w:t xml:space="preserve">Information only for patients </w:t>
      </w:r>
      <w:r w:rsidRPr="00151937">
        <w:rPr>
          <w:rFonts w:ascii="Times New Roman" w:hAnsi="Times New Roman" w:cs="Times New Roman" w:hint="eastAsia"/>
          <w:szCs w:val="20"/>
        </w:rPr>
        <w:t>with available clinicopathlogic data.</w:t>
      </w:r>
    </w:p>
    <w:p w:rsidR="002476AB" w:rsidRPr="00151937" w:rsidRDefault="002476AB" w:rsidP="00EE7950">
      <w:pPr>
        <w:spacing w:before="240" w:after="0" w:line="240" w:lineRule="auto"/>
        <w:ind w:leftChars="-200" w:left="-400"/>
        <w:jc w:val="left"/>
        <w:rPr>
          <w:rFonts w:ascii="Times New Roman" w:hAnsi="Times New Roman" w:cs="Times New Roman"/>
          <w:szCs w:val="20"/>
        </w:rPr>
      </w:pPr>
      <w:r w:rsidRPr="00151937">
        <w:rPr>
          <w:rFonts w:ascii="Times New Roman" w:hAnsi="Times New Roman" w:cs="Times New Roman"/>
          <w:sz w:val="24"/>
          <w:szCs w:val="20"/>
          <w:vertAlign w:val="superscript"/>
        </w:rPr>
        <w:t>c</w:t>
      </w:r>
      <w:r w:rsidRPr="00151937">
        <w:rPr>
          <w:rFonts w:ascii="Times New Roman" w:hAnsi="Times New Roman" w:cs="Times New Roman"/>
          <w:szCs w:val="20"/>
        </w:rPr>
        <w:t>Included only for patients with data available of immunohistochemistry</w:t>
      </w:r>
      <w:r w:rsidRPr="00151937">
        <w:rPr>
          <w:rFonts w:ascii="Times New Roman" w:hAnsi="Times New Roman" w:cs="Times New Roman" w:hint="eastAsia"/>
          <w:szCs w:val="20"/>
        </w:rPr>
        <w:t>.</w:t>
      </w:r>
    </w:p>
    <w:p w:rsidR="004B339B" w:rsidRPr="00151937" w:rsidRDefault="004B339B" w:rsidP="00EE7950">
      <w:pPr>
        <w:spacing w:before="240" w:after="0" w:line="240" w:lineRule="auto"/>
        <w:ind w:leftChars="-200" w:left="-400"/>
        <w:jc w:val="left"/>
        <w:rPr>
          <w:rFonts w:ascii="Times New Roman" w:hAnsi="Times New Roman" w:cs="Times New Roman"/>
          <w:szCs w:val="20"/>
        </w:rPr>
      </w:pPr>
      <w:r w:rsidRPr="00151937">
        <w:rPr>
          <w:rFonts w:ascii="Times New Roman" w:hAnsi="Times New Roman" w:cs="Times New Roman" w:hint="eastAsia"/>
          <w:i/>
          <w:szCs w:val="20"/>
        </w:rPr>
        <w:t xml:space="preserve">Abbreviations </w:t>
      </w:r>
      <w:r w:rsidRPr="00151937">
        <w:rPr>
          <w:rFonts w:ascii="Times New Roman" w:hAnsi="Times New Roman" w:cs="Times New Roman" w:hint="eastAsia"/>
          <w:szCs w:val="20"/>
        </w:rPr>
        <w:t xml:space="preserve">: TAM, tumor associated macrophage; </w:t>
      </w:r>
      <w:r w:rsidRPr="00151937">
        <w:rPr>
          <w:rFonts w:ascii="Times New Roman" w:hAnsi="Times New Roman" w:cs="Times New Roman"/>
          <w:szCs w:val="20"/>
        </w:rPr>
        <w:t xml:space="preserve">E, epithelium; </w:t>
      </w:r>
      <w:r w:rsidRPr="00151937">
        <w:rPr>
          <w:rFonts w:ascii="Times New Roman" w:hAnsi="Times New Roman" w:cs="Times New Roman" w:hint="eastAsia"/>
          <w:szCs w:val="20"/>
        </w:rPr>
        <w:t xml:space="preserve">EIF, Epithelial TAMs density in invasive front; ETC, </w:t>
      </w:r>
      <w:r w:rsidRPr="00151937">
        <w:rPr>
          <w:rFonts w:ascii="Times New Roman" w:hAnsi="Times New Roman" w:cs="Times New Roman"/>
          <w:szCs w:val="20"/>
        </w:rPr>
        <w:t>Epithelial TAMs density in tumor center;</w:t>
      </w:r>
      <w:r w:rsidRPr="00151937">
        <w:rPr>
          <w:rFonts w:ascii="Times New Roman" w:hAnsi="Times New Roman" w:cs="Times New Roman" w:hint="eastAsia"/>
          <w:szCs w:val="20"/>
        </w:rPr>
        <w:t xml:space="preserve"> LN, lymph node</w:t>
      </w:r>
    </w:p>
    <w:p w:rsidR="004B339B" w:rsidRPr="00151937" w:rsidRDefault="004B339B" w:rsidP="00EE7950">
      <w:pPr>
        <w:spacing w:before="240" w:after="0" w:line="240" w:lineRule="auto"/>
        <w:ind w:leftChars="-200" w:left="-400"/>
        <w:jc w:val="left"/>
        <w:rPr>
          <w:rFonts w:ascii="Times New Roman" w:hAnsi="Times New Roman" w:cs="Times New Roman"/>
          <w:sz w:val="24"/>
          <w:szCs w:val="20"/>
          <w:vertAlign w:val="superscript"/>
        </w:rPr>
      </w:pPr>
    </w:p>
    <w:p w:rsidR="002476AB" w:rsidRPr="00151937" w:rsidRDefault="002476AB" w:rsidP="002476AB"/>
    <w:p w:rsidR="00D70BBF" w:rsidRDefault="00D70BBF" w:rsidP="007F6337">
      <w:pPr>
        <w:spacing w:line="240" w:lineRule="auto"/>
        <w:jc w:val="left"/>
        <w:rPr>
          <w:rFonts w:ascii="Times New Roman" w:hAnsi="Times New Roman" w:cs="Times New Roman"/>
          <w:color w:val="FF0000"/>
          <w:szCs w:val="20"/>
        </w:rPr>
      </w:pPr>
    </w:p>
    <w:sectPr w:rsidR="00D70BBF" w:rsidSect="007F633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A3429" w:rsidRDefault="00CA3429" w:rsidP="002476AB">
      <w:pPr>
        <w:spacing w:after="0" w:line="240" w:lineRule="auto"/>
      </w:pPr>
      <w:r>
        <w:separator/>
      </w:r>
    </w:p>
  </w:endnote>
  <w:endnote w:type="continuationSeparator" w:id="0">
    <w:p w:rsidR="00CA3429" w:rsidRDefault="00CA3429" w:rsidP="002476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A3429" w:rsidRDefault="00CA3429" w:rsidP="002476AB">
      <w:pPr>
        <w:spacing w:after="0" w:line="240" w:lineRule="auto"/>
      </w:pPr>
      <w:r>
        <w:separator/>
      </w:r>
    </w:p>
  </w:footnote>
  <w:footnote w:type="continuationSeparator" w:id="0">
    <w:p w:rsidR="00CA3429" w:rsidRDefault="00CA3429" w:rsidP="002476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1D67"/>
    <w:rsid w:val="001122FD"/>
    <w:rsid w:val="001405BC"/>
    <w:rsid w:val="00141D67"/>
    <w:rsid w:val="00151937"/>
    <w:rsid w:val="001D5930"/>
    <w:rsid w:val="001E4794"/>
    <w:rsid w:val="002276B3"/>
    <w:rsid w:val="002476AB"/>
    <w:rsid w:val="00287014"/>
    <w:rsid w:val="002B1A6A"/>
    <w:rsid w:val="002D6D15"/>
    <w:rsid w:val="002F5FA5"/>
    <w:rsid w:val="003D00F1"/>
    <w:rsid w:val="004A5A7A"/>
    <w:rsid w:val="004B339B"/>
    <w:rsid w:val="00511BE9"/>
    <w:rsid w:val="00512581"/>
    <w:rsid w:val="005268A4"/>
    <w:rsid w:val="005A6CDA"/>
    <w:rsid w:val="006E3EA9"/>
    <w:rsid w:val="00733855"/>
    <w:rsid w:val="007F6337"/>
    <w:rsid w:val="008A7C63"/>
    <w:rsid w:val="008D2BB6"/>
    <w:rsid w:val="009106DE"/>
    <w:rsid w:val="009200CE"/>
    <w:rsid w:val="00956362"/>
    <w:rsid w:val="009D1D99"/>
    <w:rsid w:val="00A67BBA"/>
    <w:rsid w:val="00AC3AC9"/>
    <w:rsid w:val="00AD0C95"/>
    <w:rsid w:val="00B14326"/>
    <w:rsid w:val="00BE5E1D"/>
    <w:rsid w:val="00C26CE5"/>
    <w:rsid w:val="00C57B93"/>
    <w:rsid w:val="00C73C0C"/>
    <w:rsid w:val="00CA3429"/>
    <w:rsid w:val="00CB0B2F"/>
    <w:rsid w:val="00D23692"/>
    <w:rsid w:val="00D70BBF"/>
    <w:rsid w:val="00DB4094"/>
    <w:rsid w:val="00E9485D"/>
    <w:rsid w:val="00EC5AB8"/>
    <w:rsid w:val="00EE7950"/>
    <w:rsid w:val="00F017FB"/>
    <w:rsid w:val="00FE7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FC98D2"/>
  <w15:chartTrackingRefBased/>
  <w15:docId w15:val="{DE8E878A-438A-47ED-954C-0571F6E2F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41D67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41D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476A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476AB"/>
  </w:style>
  <w:style w:type="paragraph" w:styleId="a5">
    <w:name w:val="footer"/>
    <w:basedOn w:val="a"/>
    <w:link w:val="Char0"/>
    <w:uiPriority w:val="99"/>
    <w:unhideWhenUsed/>
    <w:rsid w:val="002476A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476AB"/>
  </w:style>
  <w:style w:type="paragraph" w:styleId="a6">
    <w:name w:val="Balloon Text"/>
    <w:basedOn w:val="a"/>
    <w:link w:val="Char1"/>
    <w:uiPriority w:val="99"/>
    <w:semiHidden/>
    <w:unhideWhenUsed/>
    <w:rsid w:val="001122F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122F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659299-922B-4841-94A9-46C1F74B45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4</Words>
  <Characters>2423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</cp:revision>
  <cp:lastPrinted>2015-10-18T11:10:00Z</cp:lastPrinted>
  <dcterms:created xsi:type="dcterms:W3CDTF">2015-11-20T14:06:00Z</dcterms:created>
  <dcterms:modified xsi:type="dcterms:W3CDTF">2015-11-20T14:06:00Z</dcterms:modified>
</cp:coreProperties>
</file>